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Cambria" w:ascii="Cambria" w:hAnsi="Cambria"/>
          <w:bCs/>
          <w:color w:val="000000"/>
        </w:rPr>
        <w:t xml:space="preserve">Additional file 2: Table S2 </w:t>
      </w:r>
      <w:r>
        <w:rPr/>
        <w:t>Isolate and metadata for Assay Validation Panel strains</w:t>
      </w:r>
    </w:p>
    <w:tbl>
      <w:tblPr>
        <w:tblW w:w="54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520"/>
        <w:gridCol w:w="1300"/>
        <w:gridCol w:w="1300"/>
      </w:tblGrid>
      <w:tr>
        <w:trPr>
          <w:trHeight w:val="54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Strain ID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Year of collect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</w:rPr>
              <w:t>spa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 xml:space="preserve"> typ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085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087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091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096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097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097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099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02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05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05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06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08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11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12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09079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19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23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30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33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09088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35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36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38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37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42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44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46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55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09099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09159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09101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09103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09103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09104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01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01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04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06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08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12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16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17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17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11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20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25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25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26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16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32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33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34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35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35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37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21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37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39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40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41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41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45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49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50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52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52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55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56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61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66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32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73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73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76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78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79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79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36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82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89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91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94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38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39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39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099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03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04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07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07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47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09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10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47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48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12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13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16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20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26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28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28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30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31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52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32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53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34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35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36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37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41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41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44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45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46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0056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48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48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49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49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50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53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0154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00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02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06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07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08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10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14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12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14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16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17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17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24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24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1004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27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27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30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31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31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34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33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34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35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P11035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Z11006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23:39:00Z</dcterms:created>
  <dc:creator>ebacong</dc:creator>
  <dc:description/>
  <cp:keywords/>
  <dc:language>en-US</dc:language>
  <cp:lastModifiedBy>ebacong</cp:lastModifiedBy>
  <dcterms:modified xsi:type="dcterms:W3CDTF">2013-07-18T23:39:00Z</dcterms:modified>
  <cp:revision>1</cp:revision>
  <dc:subject/>
  <dc:title/>
</cp:coreProperties>
</file>